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C1ADC" w14:textId="67CB8AE3" w:rsidR="002E6DBE" w:rsidRPr="00477777" w:rsidRDefault="002E6DBE" w:rsidP="002E6DBE">
      <w:pPr>
        <w:rPr>
          <w:rFonts w:ascii="Times New Roman" w:hAnsi="Times New Roman" w:cs="Times New Roman"/>
          <w:b/>
          <w:bCs/>
        </w:rPr>
      </w:pPr>
      <w:r>
        <w:rPr>
          <w:rStyle w:val="a3"/>
          <w:rFonts w:ascii="Times New Roman" w:hAnsi="Times New Roman" w:cs="Times New Roman"/>
          <w:color w:val="000000"/>
        </w:rPr>
        <w:t xml:space="preserve">Supplemental </w:t>
      </w:r>
      <w:r w:rsidRPr="00477777">
        <w:rPr>
          <w:rStyle w:val="a3"/>
          <w:rFonts w:ascii="Times New Roman" w:hAnsi="Times New Roman" w:cs="Times New Roman"/>
          <w:color w:val="000000"/>
        </w:rPr>
        <w:t xml:space="preserve">Table </w:t>
      </w:r>
      <w:r>
        <w:rPr>
          <w:rStyle w:val="a3"/>
          <w:rFonts w:ascii="Times New Roman" w:hAnsi="Times New Roman" w:cs="Times New Roman"/>
          <w:color w:val="000000"/>
        </w:rPr>
        <w:t>S1</w:t>
      </w:r>
      <w:r w:rsidRPr="00477777">
        <w:rPr>
          <w:rStyle w:val="a3"/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477777">
        <w:rPr>
          <w:rFonts w:ascii="Times New Roman" w:hAnsi="Times New Roman" w:cs="Times New Roman"/>
          <w:b/>
          <w:bCs/>
          <w:color w:val="000000"/>
        </w:rPr>
        <w:t>Diagnostic performance of the neural network and conventional non-invasive indices (FLI, HSI, ZJU, and MAFLD index) for detecting moderate-to-severe hepatic steatosis in the NHANES III external validation cohort.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1417"/>
        <w:gridCol w:w="1276"/>
        <w:gridCol w:w="1559"/>
        <w:gridCol w:w="1559"/>
        <w:gridCol w:w="1418"/>
        <w:gridCol w:w="1559"/>
      </w:tblGrid>
      <w:tr w:rsidR="002E6DBE" w14:paraId="15FFA8E0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0A7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B44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A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D2D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Optimal Cutof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95B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ensitivity (Optim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93D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pecificity (Optim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256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ensitivity 90% Cut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10E" w14:textId="77777777" w:rsidR="002E6DBE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 xml:space="preserve">Specificity at </w:t>
            </w:r>
          </w:p>
          <w:p w14:paraId="5372EF8B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ens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477777">
              <w:rPr>
                <w:rFonts w:ascii="Times New Roman" w:eastAsia="Yu Gothic" w:hAnsi="Times New Roman" w:cs="Times New Roman"/>
                <w:color w:val="000000"/>
              </w:rPr>
              <w:t>90</w:t>
            </w:r>
            <w:r>
              <w:rPr>
                <w:rFonts w:ascii="Times New Roman" w:eastAsia="Yu Gothic" w:hAnsi="Times New Roman" w:cs="Times New Roman"/>
                <w:color w:val="00000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231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pecificity 90% Cut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54D1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Sensitivity at Spec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477777">
              <w:rPr>
                <w:rFonts w:ascii="Times New Roman" w:eastAsia="Yu Gothic" w:hAnsi="Times New Roman" w:cs="Times New Roman"/>
                <w:color w:val="000000"/>
              </w:rPr>
              <w:t>90</w:t>
            </w:r>
            <w:r>
              <w:rPr>
                <w:rFonts w:ascii="Times New Roman" w:eastAsia="Yu Gothic" w:hAnsi="Times New Roman" w:cs="Times New Roman"/>
                <w:color w:val="000000"/>
              </w:rPr>
              <w:t>%</w:t>
            </w:r>
          </w:p>
        </w:tc>
      </w:tr>
      <w:tr w:rsidR="002E6DBE" w14:paraId="784571A9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FC7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F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3D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7C6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5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43C4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9211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642D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4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F8F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194B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7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BA4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55</w:t>
            </w:r>
          </w:p>
        </w:tc>
      </w:tr>
      <w:tr w:rsidR="002E6DBE" w14:paraId="2B98C13C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D7E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03C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FE2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3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2E2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338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98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3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FCE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190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4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B634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53</w:t>
            </w:r>
          </w:p>
        </w:tc>
      </w:tr>
      <w:tr w:rsidR="002E6DBE" w14:paraId="7B27B669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432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ZJ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AE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D3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2FC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600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96C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594A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013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2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879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59</w:t>
            </w:r>
          </w:p>
        </w:tc>
      </w:tr>
      <w:tr w:rsidR="002E6DBE" w14:paraId="5033FAE5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F1C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MAFLD ind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D7B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606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-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72D0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F49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8C0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-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06F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57E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D38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61</w:t>
            </w:r>
          </w:p>
        </w:tc>
      </w:tr>
      <w:tr w:rsidR="002E6DBE" w14:paraId="2FDE8208" w14:textId="77777777" w:rsidTr="007A36D7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CF4" w14:textId="77777777" w:rsidR="002E6DBE" w:rsidRPr="00477777" w:rsidRDefault="002E6DBE" w:rsidP="007A36D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Neural Net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0DB5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658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C6D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CC1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2B6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53F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D0C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0CF" w14:textId="77777777" w:rsidR="002E6DBE" w:rsidRPr="00477777" w:rsidRDefault="002E6DBE" w:rsidP="007A36D7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477777">
              <w:rPr>
                <w:rFonts w:ascii="Times New Roman" w:eastAsia="Yu Gothic" w:hAnsi="Times New Roman" w:cs="Times New Roman"/>
                <w:color w:val="000000"/>
              </w:rPr>
              <w:t>0.74</w:t>
            </w:r>
          </w:p>
        </w:tc>
      </w:tr>
    </w:tbl>
    <w:p w14:paraId="062F37EA" w14:textId="77777777" w:rsidR="002E6DBE" w:rsidRDefault="002E6DBE" w:rsidP="002E6DBE">
      <w:pPr>
        <w:rPr>
          <w:rFonts w:ascii="Times New Roman" w:hAnsi="Times New Roman" w:cs="Times New Roman"/>
        </w:rPr>
      </w:pPr>
      <w:r w:rsidRPr="0050420D">
        <w:rPr>
          <w:rFonts w:ascii="Times New Roman" w:hAnsi="Times New Roman" w:cs="Times New Roman"/>
          <w:color w:val="000000"/>
        </w:rPr>
        <w:t>The optimal cutoff was determined using the Youden Index. Additional thresholds were selected to achieve fixed sensitivity (90%) or specificity (90%). Sensitivity and specificity are expressed as proportions.</w:t>
      </w:r>
      <w:r w:rsidRPr="0050420D">
        <w:rPr>
          <w:rFonts w:ascii="Times New Roman" w:hAnsi="Times New Roman" w:cs="Times New Roman"/>
          <w:color w:val="000000"/>
        </w:rPr>
        <w:br/>
      </w:r>
      <w:r w:rsidRPr="002A76B7">
        <w:rPr>
          <w:rFonts w:ascii="Times New Roman" w:hAnsi="Times New Roman"/>
          <w:color w:val="000000"/>
        </w:rPr>
        <w:t>AUC, area under the receiver operating characteristic curve; FLI, Fatty Liver Index; HSI, Hepatic Steatosis Index; MAFLD, metabolic dysfunction-associated fatty liver disease; SENS, sensitivity; SPEC, specificity; ZJU, Zhejiang University index.</w:t>
      </w:r>
    </w:p>
    <w:p w14:paraId="5C80B8AA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5139357D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1AC5CD2F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315D5692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64CEF85A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731A8250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152B3EA4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4C98925F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2F84C5F6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2D068A8A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1282FD3F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3E3062A9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4E40CBBA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3EA0B6E3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5B062D4C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1704AEBA" w14:textId="77777777" w:rsidR="002E6DBE" w:rsidRDefault="002E6DBE" w:rsidP="002E6DBE">
      <w:pPr>
        <w:rPr>
          <w:rStyle w:val="a3"/>
          <w:rFonts w:ascii="Times New Roman" w:hAnsi="Times New Roman" w:cs="Times New Roman"/>
          <w:color w:val="000000"/>
        </w:rPr>
      </w:pPr>
    </w:p>
    <w:p w14:paraId="29AFE18D" w14:textId="7EFCFE90" w:rsidR="002E6DBE" w:rsidRPr="003B0037" w:rsidRDefault="002E6DBE" w:rsidP="002E6DBE">
      <w:pPr>
        <w:rPr>
          <w:rFonts w:ascii="Times New Roman" w:hAnsi="Times New Roman" w:cs="Times New Roman"/>
        </w:rPr>
      </w:pPr>
      <w:r>
        <w:rPr>
          <w:rStyle w:val="a3"/>
          <w:rFonts w:ascii="Times New Roman" w:hAnsi="Times New Roman" w:cs="Times New Roman"/>
          <w:color w:val="000000"/>
        </w:rPr>
        <w:lastRenderedPageBreak/>
        <w:t xml:space="preserve">Supplemental </w:t>
      </w:r>
      <w:r w:rsidRPr="00477777">
        <w:rPr>
          <w:rStyle w:val="a3"/>
          <w:rFonts w:ascii="Times New Roman" w:hAnsi="Times New Roman" w:cs="Times New Roman"/>
          <w:color w:val="000000"/>
        </w:rPr>
        <w:t xml:space="preserve">Table </w:t>
      </w:r>
      <w:r>
        <w:rPr>
          <w:rStyle w:val="a3"/>
          <w:rFonts w:ascii="Times New Roman" w:hAnsi="Times New Roman" w:cs="Times New Roman"/>
          <w:color w:val="000000"/>
        </w:rPr>
        <w:t>S2</w:t>
      </w:r>
      <w:r w:rsidRPr="00477777">
        <w:rPr>
          <w:rStyle w:val="a3"/>
          <w:rFonts w:ascii="Times New Roman" w:hAnsi="Times New Roman" w:cs="Times New Roman"/>
          <w:color w:val="000000"/>
        </w:rPr>
        <w:t>.</w:t>
      </w:r>
      <w:r>
        <w:rPr>
          <w:rStyle w:val="a3"/>
          <w:rFonts w:ascii="Times New Roman" w:hAnsi="Times New Roman" w:cs="Times New Roman"/>
          <w:color w:val="000000"/>
        </w:rPr>
        <w:t xml:space="preserve"> </w:t>
      </w:r>
      <w:r w:rsidRPr="003B0037">
        <w:rPr>
          <w:rStyle w:val="a3"/>
          <w:rFonts w:ascii="Times New Roman" w:hAnsi="Times New Roman" w:cs="Times New Roman"/>
          <w:color w:val="000000"/>
        </w:rPr>
        <w:t>Subgroup analysis of area under the receiver operating characteristic curve for the neural network and conventional indices in the NHANES III external validation cohort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744"/>
      </w:tblGrid>
      <w:tr w:rsidR="002E6DBE" w14:paraId="48FEFB57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6C98BE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Subgro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02C858A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0BFB23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FL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AE5F3C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H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883B77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ZJU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5E26B0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MAFLD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index</w:t>
            </w:r>
          </w:p>
        </w:tc>
      </w:tr>
      <w:tr w:rsidR="002E6DBE" w14:paraId="2738EFDE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FD046E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9FE946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C4D8E8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C1F1C9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6553A9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547313E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1</w:t>
            </w:r>
          </w:p>
        </w:tc>
      </w:tr>
      <w:tr w:rsidR="002E6DBE" w14:paraId="5A5E2A93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56D10B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9E7214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8B565D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7CF33F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8C79FA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830273D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48</w:t>
            </w:r>
          </w:p>
        </w:tc>
      </w:tr>
      <w:tr w:rsidR="002E6DBE" w14:paraId="6F0A6327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941F75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&lt;5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87A9C3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888B02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49BE97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219227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0F0C034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5</w:t>
            </w:r>
          </w:p>
        </w:tc>
      </w:tr>
      <w:tr w:rsidR="002E6DBE" w14:paraId="256A60D7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8ACE51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≥5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1A0311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F496F1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4F6774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40A70E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E559CBA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5</w:t>
            </w:r>
          </w:p>
        </w:tc>
      </w:tr>
      <w:tr w:rsidR="002E6DBE" w14:paraId="63B9B1B5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D11E6B4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BMI &lt;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CC75FC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D72248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4B06EA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5501EA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5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D377614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41</w:t>
            </w:r>
          </w:p>
        </w:tc>
      </w:tr>
      <w:tr w:rsidR="002E6DBE" w14:paraId="1BC4E529" w14:textId="77777777" w:rsidTr="007A36D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E361CA" w14:textId="77777777" w:rsidR="002E6DBE" w:rsidRPr="003B0037" w:rsidRDefault="002E6DBE" w:rsidP="007A36D7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BMI ≥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2B77F2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9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A55888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42162C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597BBE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4ECCEC3" w14:textId="77777777" w:rsidR="002E6DBE" w:rsidRPr="003B0037" w:rsidRDefault="002E6DBE" w:rsidP="007A36D7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0.868</w:t>
            </w:r>
          </w:p>
        </w:tc>
      </w:tr>
    </w:tbl>
    <w:p w14:paraId="6B9812F5" w14:textId="77777777" w:rsidR="002E6DBE" w:rsidRDefault="002E6DBE" w:rsidP="002E6D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N, Neural network; </w:t>
      </w:r>
      <w:r w:rsidRPr="00477777">
        <w:rPr>
          <w:rFonts w:ascii="Times New Roman" w:hAnsi="Times New Roman" w:cs="Times New Roman"/>
        </w:rPr>
        <w:t>FLI, Fatty Liver Index;</w:t>
      </w:r>
      <w:r>
        <w:rPr>
          <w:rFonts w:ascii="Times New Roman" w:hAnsi="Times New Roman" w:cs="Times New Roman" w:hint="eastAsia"/>
        </w:rPr>
        <w:t xml:space="preserve"> </w:t>
      </w:r>
      <w:r w:rsidRPr="00477777">
        <w:rPr>
          <w:rFonts w:ascii="Times New Roman" w:hAnsi="Times New Roman" w:cs="Times New Roman"/>
        </w:rPr>
        <w:t>HSI, Hepatic Steatosis Index;</w:t>
      </w:r>
      <w:r>
        <w:rPr>
          <w:rFonts w:ascii="Times New Roman" w:hAnsi="Times New Roman" w:cs="Times New Roman" w:hint="eastAsia"/>
        </w:rPr>
        <w:t xml:space="preserve"> </w:t>
      </w:r>
      <w:r w:rsidRPr="00477777">
        <w:rPr>
          <w:rFonts w:ascii="Times New Roman" w:hAnsi="Times New Roman" w:cs="Times New Roman"/>
        </w:rPr>
        <w:t>ZJU, Zhejiang University index</w:t>
      </w:r>
      <w:r>
        <w:rPr>
          <w:rFonts w:ascii="Times New Roman" w:hAnsi="Times New Roman" w:cs="Times New Roman"/>
        </w:rPr>
        <w:t>;</w:t>
      </w:r>
      <w:r w:rsidRPr="00477777">
        <w:rPr>
          <w:rFonts w:ascii="Times New Roman" w:hAnsi="Times New Roman" w:cs="Times New Roman"/>
        </w:rPr>
        <w:t xml:space="preserve"> MAFLD, metabolic dysfunction-associated fatty liver disease</w:t>
      </w:r>
    </w:p>
    <w:p w14:paraId="441C42A1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0B34FD9F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0AF27C28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1391B146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574A7A62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5F45E508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17703F2C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4834379A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1645E6C4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12B29C30" w14:textId="77777777" w:rsidR="002E6DBE" w:rsidRDefault="002E6DBE" w:rsidP="002E6DBE">
      <w:pPr>
        <w:rPr>
          <w:rFonts w:ascii="Times New Roman" w:hAnsi="Times New Roman" w:cs="Times New Roman"/>
        </w:rPr>
      </w:pPr>
    </w:p>
    <w:p w14:paraId="691E8CA4" w14:textId="77777777" w:rsidR="002E6DBE" w:rsidRPr="00A83DFD" w:rsidRDefault="002E6DBE" w:rsidP="002E6DBE">
      <w:pPr>
        <w:rPr>
          <w:rFonts w:ascii="Times New Roman" w:hAnsi="Times New Roman" w:cs="Times New Roman"/>
        </w:rPr>
      </w:pPr>
    </w:p>
    <w:p w14:paraId="76DB2CC3" w14:textId="77777777" w:rsidR="002E6DBE" w:rsidRP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2FD7C1ED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7E2CEC21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698ADC1C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01A6D82B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679C150A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56194642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51082B51" w14:textId="77777777" w:rsidR="002E6DBE" w:rsidRDefault="002E6DBE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744B162C" w14:textId="0D9742E4" w:rsidR="007557D9" w:rsidRPr="008F36D2" w:rsidRDefault="00582677" w:rsidP="007557D9">
      <w:pPr>
        <w:rPr>
          <w:rFonts w:ascii="Times New Roman" w:hAnsi="Times New Roman" w:cs="Times New Roman"/>
        </w:rPr>
      </w:pPr>
      <w:r w:rsidRPr="00B22BC2">
        <w:rPr>
          <w:rStyle w:val="a3"/>
          <w:rFonts w:ascii="Times New Roman" w:hAnsi="Times New Roman" w:cs="Times New Roman"/>
          <w:color w:val="000000"/>
        </w:rPr>
        <w:lastRenderedPageBreak/>
        <w:t xml:space="preserve">Supplemental Table </w:t>
      </w:r>
      <w:r w:rsidR="009D7C13">
        <w:rPr>
          <w:rStyle w:val="a3"/>
          <w:rFonts w:ascii="Times New Roman" w:hAnsi="Times New Roman" w:cs="Times New Roman"/>
          <w:color w:val="000000"/>
        </w:rPr>
        <w:t>S</w:t>
      </w:r>
      <w:r w:rsidR="002E6DBE">
        <w:rPr>
          <w:rStyle w:val="a3"/>
          <w:rFonts w:ascii="Times New Roman" w:hAnsi="Times New Roman" w:cs="Times New Roman"/>
          <w:color w:val="000000"/>
        </w:rPr>
        <w:t>3</w:t>
      </w:r>
      <w:r>
        <w:rPr>
          <w:rStyle w:val="a3"/>
          <w:rFonts w:ascii="Times New Roman" w:hAnsi="Times New Roman" w:cs="Times New Roman"/>
          <w:color w:val="000000"/>
        </w:rPr>
        <w:t xml:space="preserve">. </w:t>
      </w:r>
      <w:r w:rsidRPr="008F36D2">
        <w:rPr>
          <w:rStyle w:val="a3"/>
          <w:rFonts w:ascii="Times New Roman" w:hAnsi="Times New Roman" w:cs="Times New Roman"/>
          <w:color w:val="000000"/>
        </w:rPr>
        <w:t>Relative improvement in AUC (%) of the neural network compared to conventional indices across all subgroups in the NHANES III cohort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</w:tblGrid>
      <w:tr w:rsidR="004F6BE6" w14:paraId="46F4A732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9E8998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Subgro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1196EA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FL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D74AE0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H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60523D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ZJ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3FADA1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MAFLD</w:t>
            </w:r>
          </w:p>
        </w:tc>
      </w:tr>
      <w:tr w:rsidR="004F6BE6" w14:paraId="1155D07A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BEFB5D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BDDC39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B674D1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AC1DF0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0559E1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7.7</w:t>
            </w:r>
          </w:p>
        </w:tc>
      </w:tr>
      <w:tr w:rsidR="004F6BE6" w14:paraId="0E895F23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2B9397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C9D555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09F0AC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62EBAC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F8029E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7.9</w:t>
            </w:r>
          </w:p>
        </w:tc>
      </w:tr>
      <w:tr w:rsidR="004F6BE6" w14:paraId="724474D4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137F3B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&lt;5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04D924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F0B2AB3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A71C8BB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2E6E26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8.1</w:t>
            </w:r>
          </w:p>
        </w:tc>
      </w:tr>
      <w:tr w:rsidR="004F6BE6" w14:paraId="00E6F20C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42DEBA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3B0037"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B22BC2">
              <w:rPr>
                <w:rFonts w:ascii="Times New Roman" w:eastAsia="Yu Gothic" w:hAnsi="Times New Roman" w:cs="Times New Roman"/>
                <w:color w:val="000000"/>
              </w:rPr>
              <w:t>5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676D32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D4F904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A621758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2685C7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7.1</w:t>
            </w:r>
          </w:p>
        </w:tc>
      </w:tr>
      <w:tr w:rsidR="004F6BE6" w14:paraId="5B5438BA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E0662A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BMI &lt;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BC2EC0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5A6AB9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BCEF0E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7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2BE09A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9.2</w:t>
            </w:r>
          </w:p>
        </w:tc>
      </w:tr>
      <w:tr w:rsidR="004F6BE6" w14:paraId="11E8057A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112E08" w14:textId="77777777" w:rsidR="007557D9" w:rsidRPr="00B22BC2" w:rsidRDefault="00582677" w:rsidP="00377A85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 xml:space="preserve">BMI </w:t>
            </w:r>
            <w:r w:rsidRPr="003B0037"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B22BC2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31FC96A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7EBF8C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4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87481B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5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2E62361" w14:textId="77777777" w:rsidR="007557D9" w:rsidRPr="00B22BC2" w:rsidRDefault="00582677" w:rsidP="00377A85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B22BC2">
              <w:rPr>
                <w:rFonts w:ascii="Times New Roman" w:eastAsia="Yu Gothic" w:hAnsi="Times New Roman" w:cs="Times New Roman"/>
                <w:color w:val="000000"/>
              </w:rPr>
              <w:t>6.7</w:t>
            </w:r>
          </w:p>
        </w:tc>
      </w:tr>
    </w:tbl>
    <w:p w14:paraId="0D26C681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239A0AA6" w14:textId="77777777" w:rsidR="007557D9" w:rsidRPr="0050420D" w:rsidRDefault="00582677" w:rsidP="007557D9">
      <w:pPr>
        <w:rPr>
          <w:rFonts w:ascii="Times New Roman" w:hAnsi="Times New Roman" w:cs="Times New Roman"/>
        </w:rPr>
      </w:pPr>
      <w:r w:rsidRPr="0050420D">
        <w:rPr>
          <w:rFonts w:ascii="Times New Roman" w:hAnsi="Times New Roman" w:cs="Times New Roman"/>
        </w:rPr>
        <w:t xml:space="preserve">FLI, Fatty Liver Index; HSI, Hepatic Steatosis Index; ZJU, Zhejiang University index; </w:t>
      </w:r>
      <w:r w:rsidRPr="0050420D">
        <w:rPr>
          <w:rFonts w:ascii="Times New Roman" w:hAnsi="Times New Roman" w:cs="Times New Roman"/>
        </w:rPr>
        <w:t>MAFLD, metabolic dysfunction-associated fatty liver disease</w:t>
      </w:r>
    </w:p>
    <w:p w14:paraId="6797363A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2F084A8E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6C20EA3F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45C769B9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0E2FBB59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5832F057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353B1D7C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37E6FCC2" w14:textId="77777777" w:rsidR="007557D9" w:rsidRDefault="007557D9" w:rsidP="007557D9">
      <w:pPr>
        <w:rPr>
          <w:rFonts w:ascii="Times New Roman" w:hAnsi="Times New Roman" w:cs="Times New Roman"/>
        </w:rPr>
      </w:pPr>
    </w:p>
    <w:p w14:paraId="337B68BB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206DA800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1A608F67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56828E10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761BE56C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75791F29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0FA50E3F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51DBEE6A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6DAE3F52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77DB5A65" w14:textId="77777777" w:rsidR="007557D9" w:rsidRDefault="007557D9" w:rsidP="007557D9">
      <w:pPr>
        <w:rPr>
          <w:rStyle w:val="a3"/>
          <w:rFonts w:ascii="Times New Roman" w:hAnsi="Times New Roman" w:cs="Times New Roman"/>
          <w:color w:val="000000"/>
        </w:rPr>
      </w:pPr>
    </w:p>
    <w:p w14:paraId="29D2C837" w14:textId="5E3790B2" w:rsidR="007557D9" w:rsidRDefault="00582677" w:rsidP="007557D9">
      <w:pPr>
        <w:rPr>
          <w:rFonts w:ascii="Times New Roman" w:hAnsi="Times New Roman" w:cs="Times New Roman"/>
        </w:rPr>
      </w:pPr>
      <w:r w:rsidRPr="00B22BC2">
        <w:rPr>
          <w:rStyle w:val="a3"/>
          <w:rFonts w:ascii="Times New Roman" w:hAnsi="Times New Roman" w:cs="Times New Roman"/>
          <w:color w:val="000000"/>
        </w:rPr>
        <w:lastRenderedPageBreak/>
        <w:t xml:space="preserve">Supplemental Table </w:t>
      </w:r>
      <w:r w:rsidR="009D7C13">
        <w:rPr>
          <w:rStyle w:val="a3"/>
          <w:rFonts w:ascii="Times New Roman" w:hAnsi="Times New Roman" w:cs="Times New Roman"/>
          <w:color w:val="000000"/>
        </w:rPr>
        <w:t>S4</w:t>
      </w:r>
      <w:r>
        <w:rPr>
          <w:rStyle w:val="a3"/>
          <w:rFonts w:ascii="Times New Roman" w:hAnsi="Times New Roman" w:cs="Times New Roman"/>
          <w:color w:val="000000"/>
        </w:rPr>
        <w:t xml:space="preserve">. </w:t>
      </w:r>
      <w:r w:rsidRPr="008F36D2">
        <w:rPr>
          <w:rStyle w:val="a3"/>
          <w:rFonts w:ascii="Times New Roman" w:hAnsi="Times New Roman" w:cs="Times New Roman"/>
          <w:color w:val="000000"/>
        </w:rPr>
        <w:t>Diagnostic accuracy of the neural network (NN) and fatty liver index (FLI) at clinically relevant thresholds.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3001"/>
        <w:gridCol w:w="2870"/>
        <w:gridCol w:w="2410"/>
        <w:gridCol w:w="2268"/>
      </w:tblGrid>
      <w:tr w:rsidR="004F6BE6" w14:paraId="1A92F8CB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302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Subgroup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313" w14:textId="77777777" w:rsidR="007557D9" w:rsidRDefault="00582677" w:rsidP="00377A85">
            <w:pPr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7"/>
                <w:szCs w:val="27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N</w:t>
            </w:r>
          </w:p>
          <w:p w14:paraId="37FD7774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Spec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Sens ≥90%)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808" w14:textId="77777777" w:rsidR="007557D9" w:rsidRDefault="00582677" w:rsidP="00377A85">
            <w:pPr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7"/>
                <w:szCs w:val="27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LI</w:t>
            </w:r>
          </w:p>
          <w:p w14:paraId="51F58B0B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Spec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Sens ≥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16B" w14:textId="77777777" w:rsidR="007557D9" w:rsidRDefault="00582677" w:rsidP="00377A85">
            <w:pPr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7"/>
                <w:szCs w:val="27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N</w:t>
            </w:r>
          </w:p>
          <w:p w14:paraId="6F7D0957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Sens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S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pec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≥9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5C9" w14:textId="77777777" w:rsidR="007557D9" w:rsidRDefault="00582677" w:rsidP="00377A85">
            <w:pPr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FLI</w:t>
            </w:r>
          </w:p>
          <w:p w14:paraId="5D081824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Sens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S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pec</w:t>
            </w:r>
            <w:r w:rsidRPr="00A83DFD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≥90%)</w:t>
            </w:r>
          </w:p>
        </w:tc>
      </w:tr>
      <w:tr w:rsidR="004F6BE6" w14:paraId="3DE9D922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3D0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1A7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46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B43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9C6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939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08</w:t>
            </w:r>
          </w:p>
        </w:tc>
      </w:tr>
      <w:tr w:rsidR="004F6BE6" w14:paraId="3A67D9F4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6B5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0ED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3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F66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AF3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F86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596</w:t>
            </w:r>
          </w:p>
        </w:tc>
      </w:tr>
      <w:tr w:rsidR="004F6BE6" w14:paraId="5E230E60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A0D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&lt;50 year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858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21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6B7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702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3BC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587</w:t>
            </w:r>
          </w:p>
        </w:tc>
      </w:tr>
      <w:tr w:rsidR="004F6BE6" w14:paraId="73956EAB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2DE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≥50 years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7E5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5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D58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894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9E23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16</w:t>
            </w:r>
          </w:p>
        </w:tc>
      </w:tr>
      <w:tr w:rsidR="004F6BE6" w14:paraId="7418521A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7AAD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BMI &lt;2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FB2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34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F921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C2E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EB5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589</w:t>
            </w:r>
          </w:p>
        </w:tc>
      </w:tr>
      <w:tr w:rsidR="004F6BE6" w14:paraId="1C827107" w14:textId="77777777" w:rsidTr="00377A8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32B" w14:textId="77777777" w:rsidR="007557D9" w:rsidRPr="00A83DFD" w:rsidRDefault="00582677" w:rsidP="00377A8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BMI ≥2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F0C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5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4D0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E727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9F8" w14:textId="77777777" w:rsidR="007557D9" w:rsidRPr="00A83DFD" w:rsidRDefault="00582677" w:rsidP="00377A85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A83DFD">
              <w:rPr>
                <w:rFonts w:ascii="Times New Roman" w:eastAsia="Yu Gothic" w:hAnsi="Times New Roman" w:cs="Times New Roman"/>
                <w:color w:val="000000"/>
              </w:rPr>
              <w:t>0.613</w:t>
            </w:r>
          </w:p>
        </w:tc>
      </w:tr>
    </w:tbl>
    <w:p w14:paraId="5336DC9A" w14:textId="77777777" w:rsidR="007557D9" w:rsidRPr="0050420D" w:rsidRDefault="00582677" w:rsidP="007557D9">
      <w:pPr>
        <w:rPr>
          <w:rFonts w:ascii="Times New Roman" w:hAnsi="Times New Roman" w:cs="Times New Roman"/>
        </w:rPr>
      </w:pPr>
      <w:r w:rsidRPr="0050420D">
        <w:rPr>
          <w:rFonts w:ascii="Times New Roman" w:hAnsi="Times New Roman" w:cs="Times New Roman"/>
        </w:rPr>
        <w:t>Sensitivity-focused thresholds were set to achieve ≥90% sensitivity, and specificity-focused thresholds to achieve ≥90% specificity.</w:t>
      </w:r>
      <w:r w:rsidRPr="0050420D">
        <w:rPr>
          <w:rFonts w:ascii="Times New Roman" w:hAnsi="Times New Roman" w:cs="Times New Roman"/>
        </w:rPr>
        <w:br/>
        <w:t>Data are presented by sex, age, and BMI strata in the NHANES III cohort.</w:t>
      </w:r>
      <w:r w:rsidRPr="0050420D">
        <w:rPr>
          <w:rFonts w:ascii="Times New Roman" w:hAnsi="Times New Roman" w:cs="Times New Roman"/>
        </w:rPr>
        <w:br/>
        <w:t>NN, neural network; FLI, Fatty Liver Index</w:t>
      </w:r>
    </w:p>
    <w:p w14:paraId="5C4C49AE" w14:textId="4A2DB1B0" w:rsidR="00FE1338" w:rsidRDefault="00FE1338"/>
    <w:p w14:paraId="56068F64" w14:textId="54B7E317" w:rsidR="00412F35" w:rsidRDefault="00412F35"/>
    <w:p w14:paraId="2D8FDB8C" w14:textId="02E65CCF" w:rsidR="00412F35" w:rsidRDefault="00412F35"/>
    <w:p w14:paraId="5A832799" w14:textId="3D1D6C8B" w:rsidR="00412F35" w:rsidRDefault="00412F35"/>
    <w:p w14:paraId="2CD9EA43" w14:textId="3EFCD70B" w:rsidR="00412F35" w:rsidRDefault="00412F35"/>
    <w:p w14:paraId="04D29E83" w14:textId="1F17AF14" w:rsidR="00412F35" w:rsidRDefault="00412F35"/>
    <w:p w14:paraId="6AA4618A" w14:textId="3F3ECBB7" w:rsidR="00412F35" w:rsidRDefault="00412F35"/>
    <w:p w14:paraId="671A0A7D" w14:textId="6D114389" w:rsidR="00412F35" w:rsidRDefault="00412F35"/>
    <w:p w14:paraId="4A58CEB6" w14:textId="4BFF0458" w:rsidR="00412F35" w:rsidRDefault="00412F35"/>
    <w:p w14:paraId="115670D9" w14:textId="3C33F63F" w:rsidR="00412F35" w:rsidRDefault="00412F35"/>
    <w:p w14:paraId="307A9851" w14:textId="6A323590" w:rsidR="00412F35" w:rsidRDefault="00412F35"/>
    <w:p w14:paraId="233DC2DC" w14:textId="43A05EAD" w:rsidR="00412F35" w:rsidRDefault="00412F35"/>
    <w:p w14:paraId="7A5CE232" w14:textId="77777777" w:rsidR="00412F35" w:rsidRDefault="00412F35">
      <w:pPr>
        <w:rPr>
          <w:rFonts w:hint="eastAsia"/>
        </w:rPr>
      </w:pPr>
    </w:p>
    <w:p w14:paraId="4702A6BD" w14:textId="4BC384B0" w:rsidR="00412F35" w:rsidRDefault="00412F35"/>
    <w:p w14:paraId="40BD3BAD" w14:textId="7C46F239" w:rsidR="00412F35" w:rsidRDefault="00412F35"/>
    <w:p w14:paraId="48C76D31" w14:textId="77777777" w:rsidR="00412F35" w:rsidRDefault="00412F35">
      <w:pPr>
        <w:rPr>
          <w:rFonts w:hint="eastAsia"/>
        </w:rPr>
      </w:pPr>
    </w:p>
    <w:p w14:paraId="0EDCB1DF" w14:textId="0EA5735A" w:rsidR="00412F35" w:rsidRPr="00412F35" w:rsidRDefault="00412F35" w:rsidP="00412F35">
      <w:pPr>
        <w:rPr>
          <w:rFonts w:asciiTheme="majorBidi" w:hAnsiTheme="majorBidi" w:cstheme="majorBidi" w:hint="eastAsia"/>
          <w:b/>
          <w:bCs/>
        </w:rPr>
      </w:pPr>
      <w:r w:rsidRPr="00412F35">
        <w:rPr>
          <w:rFonts w:asciiTheme="majorBidi" w:hAnsiTheme="majorBidi" w:cstheme="majorBidi"/>
          <w:b/>
          <w:bCs/>
        </w:rPr>
        <w:t>Supplementary Table S5. TRIPOD Checklist for Reporting of Prediction Model Development and Validation</w:t>
      </w:r>
    </w:p>
    <w:tbl>
      <w:tblPr>
        <w:tblStyle w:val="ab"/>
        <w:tblW w:w="11853" w:type="dxa"/>
        <w:tblLook w:val="04A0" w:firstRow="1" w:lastRow="0" w:firstColumn="1" w:lastColumn="0" w:noHBand="0" w:noVBand="1"/>
      </w:tblPr>
      <w:tblGrid>
        <w:gridCol w:w="2957"/>
        <w:gridCol w:w="717"/>
        <w:gridCol w:w="7022"/>
        <w:gridCol w:w="1157"/>
      </w:tblGrid>
      <w:tr w:rsidR="00412F35" w:rsidRPr="00412F35" w14:paraId="2C387AF6" w14:textId="77777777" w:rsidTr="00412F35">
        <w:trPr>
          <w:trHeight w:val="39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EAF85B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Section/Top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467B45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F3F976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B5D852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Page No.</w:t>
            </w:r>
          </w:p>
        </w:tc>
      </w:tr>
      <w:tr w:rsidR="00412F35" w:rsidRPr="00412F35" w14:paraId="3A5251D9" w14:textId="77777777" w:rsidTr="00412F35">
        <w:trPr>
          <w:trHeight w:val="39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D1F98D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5F42F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987557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Title and structured abstract inclu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DA5743" w14:textId="6697D702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, 6-8</w:t>
            </w:r>
          </w:p>
        </w:tc>
      </w:tr>
      <w:tr w:rsidR="00412F35" w:rsidRPr="00412F35" w14:paraId="7A2BD47D" w14:textId="77777777" w:rsidTr="00412F35">
        <w:trPr>
          <w:trHeight w:val="393"/>
        </w:trPr>
        <w:tc>
          <w:tcPr>
            <w:tcW w:w="0" w:type="auto"/>
            <w:hideMark/>
          </w:tcPr>
          <w:p w14:paraId="031AC7A1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0" w:type="auto"/>
            <w:hideMark/>
          </w:tcPr>
          <w:p w14:paraId="35691E2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1CB61CD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Background and objectives clearly stated</w:t>
            </w:r>
          </w:p>
        </w:tc>
        <w:tc>
          <w:tcPr>
            <w:tcW w:w="0" w:type="auto"/>
            <w:hideMark/>
          </w:tcPr>
          <w:p w14:paraId="117CC204" w14:textId="6A28AEB8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Pr="00412F3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412F35">
              <w:rPr>
                <w:rFonts w:asciiTheme="majorBidi" w:hAnsiTheme="majorBidi" w:cstheme="majorBidi"/>
              </w:rPr>
              <w:t>4</w:t>
            </w:r>
          </w:p>
        </w:tc>
      </w:tr>
      <w:tr w:rsidR="00412F35" w:rsidRPr="00412F35" w14:paraId="639DEF7F" w14:textId="77777777" w:rsidTr="00412F35">
        <w:trPr>
          <w:trHeight w:val="376"/>
        </w:trPr>
        <w:tc>
          <w:tcPr>
            <w:tcW w:w="0" w:type="auto"/>
            <w:hideMark/>
          </w:tcPr>
          <w:p w14:paraId="7E83B2B9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ethods: Source of data</w:t>
            </w:r>
          </w:p>
        </w:tc>
        <w:tc>
          <w:tcPr>
            <w:tcW w:w="0" w:type="auto"/>
            <w:hideMark/>
          </w:tcPr>
          <w:p w14:paraId="1D6C5207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5F93A2E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tudy design, data sources, inclusion and exclusion criteria specified</w:t>
            </w:r>
          </w:p>
        </w:tc>
        <w:tc>
          <w:tcPr>
            <w:tcW w:w="0" w:type="auto"/>
            <w:hideMark/>
          </w:tcPr>
          <w:p w14:paraId="3DDD088D" w14:textId="37CB793C" w:rsidR="00412F35" w:rsidRPr="00412F35" w:rsidRDefault="00412F35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4-15</w:t>
            </w:r>
          </w:p>
        </w:tc>
      </w:tr>
      <w:tr w:rsidR="00412F35" w:rsidRPr="00412F35" w14:paraId="60764D49" w14:textId="77777777" w:rsidTr="00412F35">
        <w:trPr>
          <w:trHeight w:val="393"/>
        </w:trPr>
        <w:tc>
          <w:tcPr>
            <w:tcW w:w="0" w:type="auto"/>
            <w:hideMark/>
          </w:tcPr>
          <w:p w14:paraId="3CF9D90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Participants</w:t>
            </w:r>
          </w:p>
        </w:tc>
        <w:tc>
          <w:tcPr>
            <w:tcW w:w="0" w:type="auto"/>
            <w:hideMark/>
          </w:tcPr>
          <w:p w14:paraId="58074E49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2B532C9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Eligibility criteria, participant flow described</w:t>
            </w:r>
          </w:p>
        </w:tc>
        <w:tc>
          <w:tcPr>
            <w:tcW w:w="0" w:type="auto"/>
            <w:hideMark/>
          </w:tcPr>
          <w:p w14:paraId="30E1C604" w14:textId="70974490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4-15</w:t>
            </w:r>
          </w:p>
        </w:tc>
      </w:tr>
      <w:tr w:rsidR="00412F35" w:rsidRPr="00412F35" w14:paraId="43B96A7F" w14:textId="77777777" w:rsidTr="00412F35">
        <w:trPr>
          <w:trHeight w:val="393"/>
        </w:trPr>
        <w:tc>
          <w:tcPr>
            <w:tcW w:w="0" w:type="auto"/>
            <w:hideMark/>
          </w:tcPr>
          <w:p w14:paraId="357FCE7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0" w:type="auto"/>
            <w:hideMark/>
          </w:tcPr>
          <w:p w14:paraId="031FDEF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78B913EC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Definition of hepatic steatosis described</w:t>
            </w:r>
          </w:p>
        </w:tc>
        <w:tc>
          <w:tcPr>
            <w:tcW w:w="0" w:type="auto"/>
            <w:hideMark/>
          </w:tcPr>
          <w:p w14:paraId="6F3E4A68" w14:textId="4B42C8D7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5, 17</w:t>
            </w:r>
          </w:p>
        </w:tc>
      </w:tr>
      <w:tr w:rsidR="00412F35" w:rsidRPr="00412F35" w14:paraId="6C2EE582" w14:textId="77777777" w:rsidTr="00412F35">
        <w:trPr>
          <w:trHeight w:val="393"/>
        </w:trPr>
        <w:tc>
          <w:tcPr>
            <w:tcW w:w="0" w:type="auto"/>
            <w:hideMark/>
          </w:tcPr>
          <w:p w14:paraId="3B37679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Predictors</w:t>
            </w:r>
          </w:p>
        </w:tc>
        <w:tc>
          <w:tcPr>
            <w:tcW w:w="0" w:type="auto"/>
            <w:hideMark/>
          </w:tcPr>
          <w:p w14:paraId="578D3949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14:paraId="5FDB78E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Predictor variables and definitions described</w:t>
            </w:r>
          </w:p>
        </w:tc>
        <w:tc>
          <w:tcPr>
            <w:tcW w:w="0" w:type="auto"/>
            <w:hideMark/>
          </w:tcPr>
          <w:p w14:paraId="01BA8938" w14:textId="322D49E0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5, 16</w:t>
            </w:r>
          </w:p>
        </w:tc>
      </w:tr>
      <w:tr w:rsidR="00412F35" w:rsidRPr="00412F35" w14:paraId="1DCB6B05" w14:textId="77777777" w:rsidTr="00412F35">
        <w:trPr>
          <w:trHeight w:val="393"/>
        </w:trPr>
        <w:tc>
          <w:tcPr>
            <w:tcW w:w="0" w:type="auto"/>
            <w:hideMark/>
          </w:tcPr>
          <w:p w14:paraId="5E27A6F6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0" w:type="auto"/>
            <w:hideMark/>
          </w:tcPr>
          <w:p w14:paraId="323D0A27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hideMark/>
          </w:tcPr>
          <w:p w14:paraId="6ABB4B6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ample size and handling of missing data explained</w:t>
            </w:r>
          </w:p>
        </w:tc>
        <w:tc>
          <w:tcPr>
            <w:tcW w:w="0" w:type="auto"/>
            <w:hideMark/>
          </w:tcPr>
          <w:p w14:paraId="2E481146" w14:textId="2F4CD992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4-15</w:t>
            </w:r>
          </w:p>
        </w:tc>
      </w:tr>
      <w:tr w:rsidR="00412F35" w:rsidRPr="00412F35" w14:paraId="0530016B" w14:textId="77777777" w:rsidTr="00412F35">
        <w:trPr>
          <w:trHeight w:val="393"/>
        </w:trPr>
        <w:tc>
          <w:tcPr>
            <w:tcW w:w="0" w:type="auto"/>
            <w:hideMark/>
          </w:tcPr>
          <w:p w14:paraId="1FD5685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issing data</w:t>
            </w:r>
          </w:p>
        </w:tc>
        <w:tc>
          <w:tcPr>
            <w:tcW w:w="0" w:type="auto"/>
            <w:hideMark/>
          </w:tcPr>
          <w:p w14:paraId="590FF2E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hideMark/>
          </w:tcPr>
          <w:p w14:paraId="53E6249D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mputation details fully reported</w:t>
            </w:r>
          </w:p>
        </w:tc>
        <w:tc>
          <w:tcPr>
            <w:tcW w:w="0" w:type="auto"/>
            <w:hideMark/>
          </w:tcPr>
          <w:p w14:paraId="3F178AAE" w14:textId="6A11BD78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412F35" w:rsidRPr="00412F35" w14:paraId="050F9ED0" w14:textId="77777777" w:rsidTr="00412F35">
        <w:trPr>
          <w:trHeight w:val="376"/>
        </w:trPr>
        <w:tc>
          <w:tcPr>
            <w:tcW w:w="0" w:type="auto"/>
            <w:hideMark/>
          </w:tcPr>
          <w:p w14:paraId="1DB30EE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tatistical analysis methods</w:t>
            </w:r>
          </w:p>
        </w:tc>
        <w:tc>
          <w:tcPr>
            <w:tcW w:w="0" w:type="auto"/>
            <w:hideMark/>
          </w:tcPr>
          <w:p w14:paraId="7950AEF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hideMark/>
          </w:tcPr>
          <w:p w14:paraId="2755A9F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odel development and validation methods described</w:t>
            </w:r>
          </w:p>
        </w:tc>
        <w:tc>
          <w:tcPr>
            <w:tcW w:w="0" w:type="auto"/>
            <w:hideMark/>
          </w:tcPr>
          <w:p w14:paraId="1C65B64E" w14:textId="40045844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5-18</w:t>
            </w:r>
          </w:p>
        </w:tc>
      </w:tr>
      <w:tr w:rsidR="00412F35" w:rsidRPr="00412F35" w14:paraId="6E03075B" w14:textId="77777777" w:rsidTr="00412F35">
        <w:trPr>
          <w:trHeight w:val="393"/>
        </w:trPr>
        <w:tc>
          <w:tcPr>
            <w:tcW w:w="0" w:type="auto"/>
            <w:hideMark/>
          </w:tcPr>
          <w:p w14:paraId="434C482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Risk groups</w:t>
            </w:r>
          </w:p>
        </w:tc>
        <w:tc>
          <w:tcPr>
            <w:tcW w:w="0" w:type="auto"/>
            <w:hideMark/>
          </w:tcPr>
          <w:p w14:paraId="607A1CD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hideMark/>
          </w:tcPr>
          <w:p w14:paraId="47B28322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No risk groupings used (not applicable)</w:t>
            </w:r>
          </w:p>
        </w:tc>
        <w:tc>
          <w:tcPr>
            <w:tcW w:w="0" w:type="auto"/>
            <w:hideMark/>
          </w:tcPr>
          <w:p w14:paraId="265D8D50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N/A</w:t>
            </w:r>
          </w:p>
        </w:tc>
      </w:tr>
      <w:tr w:rsidR="00412F35" w:rsidRPr="00412F35" w14:paraId="2E578687" w14:textId="77777777" w:rsidTr="00412F35">
        <w:trPr>
          <w:trHeight w:val="393"/>
        </w:trPr>
        <w:tc>
          <w:tcPr>
            <w:tcW w:w="0" w:type="auto"/>
            <w:hideMark/>
          </w:tcPr>
          <w:p w14:paraId="053E3156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Results: Participants</w:t>
            </w:r>
          </w:p>
        </w:tc>
        <w:tc>
          <w:tcPr>
            <w:tcW w:w="0" w:type="auto"/>
            <w:hideMark/>
          </w:tcPr>
          <w:p w14:paraId="3DF76CB6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hideMark/>
          </w:tcPr>
          <w:p w14:paraId="58124BF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Flow diagram and baseline characteristics provided</w:t>
            </w:r>
          </w:p>
        </w:tc>
        <w:tc>
          <w:tcPr>
            <w:tcW w:w="0" w:type="auto"/>
            <w:hideMark/>
          </w:tcPr>
          <w:p w14:paraId="50FA5339" w14:textId="73F1D61E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412F35" w:rsidRPr="00412F35" w14:paraId="5DD446AA" w14:textId="77777777" w:rsidTr="00412F35">
        <w:trPr>
          <w:trHeight w:val="393"/>
        </w:trPr>
        <w:tc>
          <w:tcPr>
            <w:tcW w:w="0" w:type="auto"/>
            <w:hideMark/>
          </w:tcPr>
          <w:p w14:paraId="6ED0B432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odel development</w:t>
            </w:r>
          </w:p>
        </w:tc>
        <w:tc>
          <w:tcPr>
            <w:tcW w:w="0" w:type="auto"/>
            <w:hideMark/>
          </w:tcPr>
          <w:p w14:paraId="579DC31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hideMark/>
          </w:tcPr>
          <w:p w14:paraId="5A5357E6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odel specification, predictor selection described</w:t>
            </w:r>
          </w:p>
        </w:tc>
        <w:tc>
          <w:tcPr>
            <w:tcW w:w="0" w:type="auto"/>
            <w:hideMark/>
          </w:tcPr>
          <w:p w14:paraId="4A5FF203" w14:textId="4F99E64E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/>
              </w:rPr>
              <w:t>5-16</w:t>
            </w:r>
          </w:p>
        </w:tc>
      </w:tr>
      <w:tr w:rsidR="00412F35" w:rsidRPr="00412F35" w14:paraId="3AD079B2" w14:textId="77777777" w:rsidTr="00412F35">
        <w:trPr>
          <w:trHeight w:val="393"/>
        </w:trPr>
        <w:tc>
          <w:tcPr>
            <w:tcW w:w="0" w:type="auto"/>
            <w:hideMark/>
          </w:tcPr>
          <w:p w14:paraId="33A7BEF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Model performance</w:t>
            </w:r>
          </w:p>
        </w:tc>
        <w:tc>
          <w:tcPr>
            <w:tcW w:w="0" w:type="auto"/>
            <w:hideMark/>
          </w:tcPr>
          <w:p w14:paraId="455640C8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hideMark/>
          </w:tcPr>
          <w:p w14:paraId="190008D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Performance measures (AUC, calibration, Brier score) reported</w:t>
            </w:r>
          </w:p>
        </w:tc>
        <w:tc>
          <w:tcPr>
            <w:tcW w:w="0" w:type="auto"/>
            <w:hideMark/>
          </w:tcPr>
          <w:p w14:paraId="315F947E" w14:textId="5F81B702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0-23</w:t>
            </w:r>
          </w:p>
        </w:tc>
      </w:tr>
      <w:tr w:rsidR="00412F35" w:rsidRPr="00412F35" w14:paraId="0CCD9387" w14:textId="77777777" w:rsidTr="00412F35">
        <w:trPr>
          <w:trHeight w:val="393"/>
        </w:trPr>
        <w:tc>
          <w:tcPr>
            <w:tcW w:w="0" w:type="auto"/>
            <w:hideMark/>
          </w:tcPr>
          <w:p w14:paraId="6AD965EC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Results validation</w:t>
            </w:r>
          </w:p>
        </w:tc>
        <w:tc>
          <w:tcPr>
            <w:tcW w:w="0" w:type="auto"/>
            <w:hideMark/>
          </w:tcPr>
          <w:p w14:paraId="3127FAC8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65CCA1CC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nternal and external validation results presented</w:t>
            </w:r>
          </w:p>
        </w:tc>
        <w:tc>
          <w:tcPr>
            <w:tcW w:w="0" w:type="auto"/>
            <w:hideMark/>
          </w:tcPr>
          <w:p w14:paraId="7667F276" w14:textId="3D3CCD0D" w:rsidR="00412F35" w:rsidRPr="00412F35" w:rsidRDefault="00582677" w:rsidP="00412F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0-23</w:t>
            </w:r>
          </w:p>
        </w:tc>
      </w:tr>
      <w:tr w:rsidR="00412F35" w:rsidRPr="00412F35" w14:paraId="696962F5" w14:textId="77777777" w:rsidTr="00412F35">
        <w:trPr>
          <w:trHeight w:val="376"/>
        </w:trPr>
        <w:tc>
          <w:tcPr>
            <w:tcW w:w="0" w:type="auto"/>
            <w:hideMark/>
          </w:tcPr>
          <w:p w14:paraId="45A162D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Discussion: Limitations</w:t>
            </w:r>
          </w:p>
        </w:tc>
        <w:tc>
          <w:tcPr>
            <w:tcW w:w="0" w:type="auto"/>
            <w:hideMark/>
          </w:tcPr>
          <w:p w14:paraId="5B5A49F8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31D483D7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tudy limitations discussed</w:t>
            </w:r>
          </w:p>
        </w:tc>
        <w:tc>
          <w:tcPr>
            <w:tcW w:w="0" w:type="auto"/>
            <w:hideMark/>
          </w:tcPr>
          <w:p w14:paraId="40D2934A" w14:textId="31EDF774" w:rsidR="00412F35" w:rsidRPr="00412F35" w:rsidRDefault="00582677" w:rsidP="00412F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</w:tr>
      <w:tr w:rsidR="00412F35" w:rsidRPr="00412F35" w14:paraId="54F73B3D" w14:textId="77777777" w:rsidTr="00412F35">
        <w:trPr>
          <w:trHeight w:val="393"/>
        </w:trPr>
        <w:tc>
          <w:tcPr>
            <w:tcW w:w="0" w:type="auto"/>
            <w:hideMark/>
          </w:tcPr>
          <w:p w14:paraId="0B06527C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0" w:type="auto"/>
            <w:hideMark/>
          </w:tcPr>
          <w:p w14:paraId="0C970DB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19F678A2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nterpretation of results discussed in clinical context</w:t>
            </w:r>
          </w:p>
        </w:tc>
        <w:tc>
          <w:tcPr>
            <w:tcW w:w="0" w:type="auto"/>
            <w:hideMark/>
          </w:tcPr>
          <w:p w14:paraId="1F7E8D16" w14:textId="5C125EA3" w:rsidR="00412F35" w:rsidRPr="00412F35" w:rsidRDefault="00582677" w:rsidP="00412F3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-29</w:t>
            </w:r>
          </w:p>
        </w:tc>
      </w:tr>
      <w:tr w:rsidR="00412F35" w:rsidRPr="00412F35" w14:paraId="640DE781" w14:textId="77777777" w:rsidTr="00412F35">
        <w:trPr>
          <w:trHeight w:val="393"/>
        </w:trPr>
        <w:tc>
          <w:tcPr>
            <w:tcW w:w="0" w:type="auto"/>
            <w:hideMark/>
          </w:tcPr>
          <w:p w14:paraId="2BA8807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Implications</w:t>
            </w:r>
          </w:p>
        </w:tc>
        <w:tc>
          <w:tcPr>
            <w:tcW w:w="0" w:type="auto"/>
            <w:hideMark/>
          </w:tcPr>
          <w:p w14:paraId="7A55C90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hideMark/>
          </w:tcPr>
          <w:p w14:paraId="480EAD72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Potential clinical applications discussed</w:t>
            </w:r>
          </w:p>
        </w:tc>
        <w:tc>
          <w:tcPr>
            <w:tcW w:w="0" w:type="auto"/>
            <w:hideMark/>
          </w:tcPr>
          <w:p w14:paraId="7620D164" w14:textId="0573A4AC" w:rsidR="00412F35" w:rsidRPr="00412F35" w:rsidRDefault="00582677" w:rsidP="00412F35">
            <w:pPr>
              <w:rPr>
                <w:rFonts w:asciiTheme="majorBidi" w:hAnsiTheme="majorBidi" w:cstheme="majorBidi" w:hint="eastAsia"/>
              </w:rPr>
            </w:pPr>
            <w:r>
              <w:rPr>
                <w:rFonts w:asciiTheme="majorBidi" w:hAnsiTheme="majorBidi" w:cstheme="majorBidi" w:hint="eastAsia"/>
              </w:rPr>
              <w:t>2</w:t>
            </w:r>
            <w:r>
              <w:rPr>
                <w:rFonts w:asciiTheme="majorBidi" w:hAnsiTheme="majorBidi" w:cstheme="majorBidi"/>
              </w:rPr>
              <w:t>8-29</w:t>
            </w:r>
          </w:p>
        </w:tc>
      </w:tr>
      <w:tr w:rsidR="00412F35" w:rsidRPr="00412F35" w14:paraId="5566D94F" w14:textId="77777777" w:rsidTr="00412F35">
        <w:trPr>
          <w:trHeight w:val="39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04773B9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upplementary information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6D35259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2AF095C9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upplementary Tables S5-S6 provided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6AAEF7D7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uppl.</w:t>
            </w:r>
          </w:p>
        </w:tc>
      </w:tr>
      <w:tr w:rsidR="00412F35" w:rsidRPr="00412F35" w14:paraId="5471687A" w14:textId="77777777" w:rsidTr="00412F35">
        <w:trPr>
          <w:trHeight w:val="39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AB7C3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F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CA60D6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F1FDC9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Funding and conflicts of interest disclos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A1CE3A" w14:textId="4080FC81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2</w:t>
            </w:r>
          </w:p>
        </w:tc>
      </w:tr>
    </w:tbl>
    <w:p w14:paraId="489DE8C8" w14:textId="77777777" w:rsidR="00412F35" w:rsidRDefault="00412F35">
      <w:pPr>
        <w:rPr>
          <w:rFonts w:hint="eastAsia"/>
        </w:rPr>
      </w:pPr>
    </w:p>
    <w:p w14:paraId="43AD4A72" w14:textId="6A0DCB42" w:rsidR="00412F35" w:rsidRDefault="00412F35"/>
    <w:p w14:paraId="3AFB9741" w14:textId="77777777" w:rsidR="00412F35" w:rsidRPr="00412F35" w:rsidRDefault="00412F35" w:rsidP="00412F35">
      <w:pPr>
        <w:rPr>
          <w:rFonts w:asciiTheme="majorBidi" w:hAnsiTheme="majorBidi" w:cstheme="majorBidi"/>
          <w:b/>
          <w:bCs/>
        </w:rPr>
      </w:pPr>
      <w:r w:rsidRPr="00412F35">
        <w:rPr>
          <w:rFonts w:asciiTheme="majorBidi" w:hAnsiTheme="majorBidi" w:cstheme="majorBidi"/>
          <w:b/>
          <w:bCs/>
        </w:rPr>
        <w:lastRenderedPageBreak/>
        <w:t>Supplementary Table S6. Model Performance in Normal LFT Sub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967"/>
        <w:gridCol w:w="1622"/>
      </w:tblGrid>
      <w:tr w:rsidR="00412F35" w:rsidRPr="00412F35" w14:paraId="4748D491" w14:textId="77777777" w:rsidTr="00412F3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E65F7E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Metric</w:t>
            </w:r>
          </w:p>
        </w:tc>
        <w:tc>
          <w:tcPr>
            <w:tcW w:w="0" w:type="auto"/>
            <w:vAlign w:val="center"/>
            <w:hideMark/>
          </w:tcPr>
          <w:p w14:paraId="00EA5E89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3A39679D" w14:textId="77777777" w:rsidR="00412F35" w:rsidRPr="00412F35" w:rsidRDefault="00412F35" w:rsidP="00412F35">
            <w:pPr>
              <w:rPr>
                <w:rFonts w:asciiTheme="majorBidi" w:hAnsiTheme="majorBidi" w:cstheme="majorBidi"/>
                <w:b/>
                <w:bCs/>
              </w:rPr>
            </w:pPr>
            <w:r w:rsidRPr="00412F35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412F35" w:rsidRPr="00412F35" w14:paraId="02476668" w14:textId="77777777" w:rsidTr="00412F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F9E82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Sample Size (n)</w:t>
            </w:r>
          </w:p>
        </w:tc>
        <w:tc>
          <w:tcPr>
            <w:tcW w:w="0" w:type="auto"/>
            <w:vAlign w:val="center"/>
            <w:hideMark/>
          </w:tcPr>
          <w:p w14:paraId="0240C748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5,034</w:t>
            </w:r>
          </w:p>
        </w:tc>
        <w:tc>
          <w:tcPr>
            <w:tcW w:w="0" w:type="auto"/>
            <w:vAlign w:val="center"/>
            <w:hideMark/>
          </w:tcPr>
          <w:p w14:paraId="0A29D7C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—</w:t>
            </w:r>
          </w:p>
        </w:tc>
      </w:tr>
      <w:tr w:rsidR="00412F35" w:rsidRPr="00412F35" w14:paraId="3DBB36A3" w14:textId="77777777" w:rsidTr="00412F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052FB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14:paraId="40EC1C0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0.887</w:t>
            </w:r>
          </w:p>
        </w:tc>
        <w:tc>
          <w:tcPr>
            <w:tcW w:w="0" w:type="auto"/>
            <w:vAlign w:val="center"/>
            <w:hideMark/>
          </w:tcPr>
          <w:p w14:paraId="3CFC7FAF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—</w:t>
            </w:r>
          </w:p>
        </w:tc>
      </w:tr>
      <w:tr w:rsidR="00412F35" w:rsidRPr="00412F35" w14:paraId="5F32E76B" w14:textId="77777777" w:rsidTr="00412F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2BF1C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Brier Score</w:t>
            </w:r>
          </w:p>
        </w:tc>
        <w:tc>
          <w:tcPr>
            <w:tcW w:w="0" w:type="auto"/>
            <w:vAlign w:val="center"/>
            <w:hideMark/>
          </w:tcPr>
          <w:p w14:paraId="7AE7C5C5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289B0C48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—</w:t>
            </w:r>
          </w:p>
        </w:tc>
      </w:tr>
      <w:tr w:rsidR="00412F35" w:rsidRPr="00412F35" w14:paraId="4742F5DA" w14:textId="77777777" w:rsidTr="00412F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4D5BA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Calibration Intercept</w:t>
            </w:r>
          </w:p>
        </w:tc>
        <w:tc>
          <w:tcPr>
            <w:tcW w:w="0" w:type="auto"/>
            <w:vAlign w:val="center"/>
            <w:hideMark/>
          </w:tcPr>
          <w:p w14:paraId="6BE822F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-2.183</w:t>
            </w:r>
          </w:p>
        </w:tc>
        <w:tc>
          <w:tcPr>
            <w:tcW w:w="0" w:type="auto"/>
            <w:vAlign w:val="center"/>
            <w:hideMark/>
          </w:tcPr>
          <w:p w14:paraId="4391B113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-2.244 to -2.122</w:t>
            </w:r>
          </w:p>
        </w:tc>
      </w:tr>
      <w:tr w:rsidR="00412F35" w:rsidRPr="00412F35" w14:paraId="7EC05DFA" w14:textId="77777777" w:rsidTr="00412F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E7EC4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Calibration Slope</w:t>
            </w:r>
          </w:p>
        </w:tc>
        <w:tc>
          <w:tcPr>
            <w:tcW w:w="0" w:type="auto"/>
            <w:vAlign w:val="center"/>
            <w:hideMark/>
          </w:tcPr>
          <w:p w14:paraId="68B2057C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.241</w:t>
            </w:r>
          </w:p>
        </w:tc>
        <w:tc>
          <w:tcPr>
            <w:tcW w:w="0" w:type="auto"/>
            <w:vAlign w:val="center"/>
            <w:hideMark/>
          </w:tcPr>
          <w:p w14:paraId="10894FA0" w14:textId="77777777" w:rsidR="00412F35" w:rsidRPr="00412F35" w:rsidRDefault="00412F35" w:rsidP="00412F35">
            <w:pPr>
              <w:rPr>
                <w:rFonts w:asciiTheme="majorBidi" w:hAnsiTheme="majorBidi" w:cstheme="majorBidi"/>
              </w:rPr>
            </w:pPr>
            <w:r w:rsidRPr="00412F35">
              <w:rPr>
                <w:rFonts w:asciiTheme="majorBidi" w:hAnsiTheme="majorBidi" w:cstheme="majorBidi"/>
              </w:rPr>
              <w:t>1.194 to 1.288</w:t>
            </w:r>
          </w:p>
        </w:tc>
      </w:tr>
    </w:tbl>
    <w:p w14:paraId="2E3B86A2" w14:textId="77777777" w:rsidR="00412F35" w:rsidRPr="00412F35" w:rsidRDefault="00412F35">
      <w:pPr>
        <w:rPr>
          <w:rFonts w:asciiTheme="majorBidi" w:hAnsiTheme="majorBidi" w:cstheme="majorBidi"/>
        </w:rPr>
      </w:pPr>
    </w:p>
    <w:sectPr w:rsidR="00412F35" w:rsidRPr="00412F35" w:rsidSect="002E6D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7D9"/>
    <w:rsid w:val="0000292F"/>
    <w:rsid w:val="001D590F"/>
    <w:rsid w:val="002E6DBE"/>
    <w:rsid w:val="00377A85"/>
    <w:rsid w:val="003B0037"/>
    <w:rsid w:val="00412F35"/>
    <w:rsid w:val="004F6BE6"/>
    <w:rsid w:val="0050420D"/>
    <w:rsid w:val="00576002"/>
    <w:rsid w:val="00582677"/>
    <w:rsid w:val="007557D9"/>
    <w:rsid w:val="008F36D2"/>
    <w:rsid w:val="009D7C13"/>
    <w:rsid w:val="00A83DFD"/>
    <w:rsid w:val="00B22BC2"/>
    <w:rsid w:val="00F94973"/>
    <w:rsid w:val="00FE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D4B6D"/>
  <w15:chartTrackingRefBased/>
  <w15:docId w15:val="{EF804F91-A9D7-42A5-B13C-71F92DCB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7D9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557D9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7557D9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7557D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7557D9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7557D9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557D9"/>
    <w:rPr>
      <w:rFonts w:ascii="Segoe UI" w:eastAsia="ＭＳ Ｐゴシック" w:hAnsi="Segoe UI" w:cs="Segoe UI"/>
      <w:sz w:val="18"/>
      <w:szCs w:val="18"/>
      <w:lang w:val="en-US" w:eastAsia="ja-JP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1D590F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1D590F"/>
    <w:rPr>
      <w:rFonts w:ascii="ＭＳ Ｐゴシック" w:eastAsia="ＭＳ Ｐゴシック" w:hAnsi="ＭＳ Ｐゴシック" w:cs="ＭＳ Ｐゴシック"/>
      <w:b/>
      <w:bCs/>
      <w:sz w:val="20"/>
      <w:szCs w:val="20"/>
      <w:lang w:val="en-US" w:eastAsia="ja-JP"/>
    </w:rPr>
  </w:style>
  <w:style w:type="table" w:styleId="ab">
    <w:name w:val="Grid Table Light"/>
    <w:basedOn w:val="a1"/>
    <w:uiPriority w:val="40"/>
    <w:rsid w:val="00412F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5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sashi Hirooka</cp:lastModifiedBy>
  <cp:revision>7</cp:revision>
  <dcterms:created xsi:type="dcterms:W3CDTF">2025-04-28T07:32:00Z</dcterms:created>
  <dcterms:modified xsi:type="dcterms:W3CDTF">2025-06-20T05:38:00Z</dcterms:modified>
</cp:coreProperties>
</file>